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BBE" w:rsidRPr="00623554" w:rsidRDefault="00364063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02199C">
        <w:rPr>
          <w:rFonts w:ascii="Times New Roman" w:hAnsi="Times New Roman" w:cs="Times New Roman"/>
          <w:sz w:val="21"/>
          <w:szCs w:val="21"/>
          <w:lang w:val="en-GB"/>
        </w:rPr>
        <w:t>S</w:t>
      </w:r>
      <w:r w:rsidR="00536133" w:rsidRPr="0002199C">
        <w:rPr>
          <w:rFonts w:ascii="Times New Roman" w:hAnsi="Times New Roman" w:cs="Times New Roman"/>
          <w:sz w:val="21"/>
          <w:szCs w:val="21"/>
          <w:lang w:val="en-GB"/>
        </w:rPr>
        <w:t>2</w:t>
      </w:r>
      <w:r w:rsidR="002E4FD0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 Table</w:t>
      </w:r>
      <w:r w:rsidR="00EB2F7E" w:rsidRPr="00623554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0B5BBE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 Total, direct, and indirect effects of </w:t>
      </w:r>
      <w:r w:rsidR="00F1759B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smoking </w:t>
      </w:r>
      <w:r w:rsidR="000B5BBE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on </w:t>
      </w:r>
      <w:r w:rsidR="0005031D" w:rsidRPr="00623554">
        <w:rPr>
          <w:rFonts w:ascii="Times New Roman" w:hAnsi="Times New Roman" w:cs="Times New Roman"/>
          <w:sz w:val="21"/>
          <w:szCs w:val="21"/>
          <w:lang w:val="en-GB"/>
        </w:rPr>
        <w:t>the risk of knee replacement (TKR)</w:t>
      </w:r>
      <w:r w:rsidR="00EB2F7E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 by smoking status, </w:t>
      </w:r>
      <w:r w:rsidR="00CE4C4C">
        <w:rPr>
          <w:rFonts w:ascii="Times New Roman" w:hAnsi="Times New Roman" w:cs="Times New Roman"/>
          <w:sz w:val="21"/>
          <w:szCs w:val="21"/>
          <w:lang w:val="en-GB"/>
        </w:rPr>
        <w:t>adjusted for age.</w:t>
      </w:r>
    </w:p>
    <w:tbl>
      <w:tblPr>
        <w:tblW w:w="49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4"/>
        <w:gridCol w:w="1890"/>
        <w:gridCol w:w="1655"/>
        <w:gridCol w:w="1966"/>
        <w:gridCol w:w="1734"/>
      </w:tblGrid>
      <w:tr w:rsidR="00EE15A5" w:rsidRPr="003E58DB" w:rsidTr="00A440DD">
        <w:trPr>
          <w:divId w:val="2076198386"/>
          <w:trHeight w:val="315"/>
        </w:trPr>
        <w:tc>
          <w:tcPr>
            <w:tcW w:w="923" w:type="pct"/>
            <w:vMerge w:val="restart"/>
            <w:shd w:val="clear" w:color="auto" w:fill="auto"/>
            <w:vAlign w:val="center"/>
            <w:hideMark/>
          </w:tcPr>
          <w:p w:rsidR="00EE15A5" w:rsidRPr="00623554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2008" w:type="pct"/>
            <w:gridSpan w:val="2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n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TKR</w:t>
            </w:r>
          </w:p>
        </w:tc>
        <w:tc>
          <w:tcPr>
            <w:tcW w:w="2069" w:type="pct"/>
            <w:gridSpan w:val="2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Women TKR</w:t>
            </w:r>
          </w:p>
        </w:tc>
      </w:tr>
      <w:tr w:rsidR="00EE15A5" w:rsidRPr="003E58DB" w:rsidTr="00A440DD">
        <w:trPr>
          <w:divId w:val="2076198386"/>
          <w:trHeight w:val="315"/>
        </w:trPr>
        <w:tc>
          <w:tcPr>
            <w:tcW w:w="923" w:type="pct"/>
            <w:vMerge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70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R (95% CI)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roportion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diated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(%)   (95% CI)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12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HR (95% CI)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:rsidR="00EE15A5" w:rsidRPr="003E58DB" w:rsidRDefault="00EE15A5" w:rsidP="009A1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roportion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mediated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(%)   (95% CI)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EE15A5" w:rsidRPr="003E58DB" w:rsidTr="00A440DD">
        <w:trPr>
          <w:divId w:val="2076198386"/>
          <w:trHeight w:val="315"/>
        </w:trPr>
        <w:tc>
          <w:tcPr>
            <w:tcW w:w="923" w:type="pct"/>
            <w:shd w:val="clear" w:color="auto" w:fill="auto"/>
            <w:noWrap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Effects current vs. </w:t>
            </w:r>
          </w:p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ver smokers</w:t>
            </w:r>
          </w:p>
        </w:tc>
        <w:tc>
          <w:tcPr>
            <w:tcW w:w="2008" w:type="pct"/>
            <w:gridSpan w:val="2"/>
            <w:shd w:val="clear" w:color="auto" w:fill="auto"/>
            <w:vAlign w:val="center"/>
          </w:tcPr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KR current=47</w:t>
            </w:r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vs. TKR never=109</w:t>
            </w:r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2069" w:type="pct"/>
            <w:gridSpan w:val="2"/>
            <w:shd w:val="clear" w:color="auto" w:fill="auto"/>
            <w:vAlign w:val="center"/>
          </w:tcPr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TKR current=93</w:t>
            </w:r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vs. TKR never=233</w:t>
            </w:r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EE15A5" w:rsidRPr="003E58DB" w:rsidTr="00A440DD">
        <w:trPr>
          <w:divId w:val="2076198386"/>
          <w:trHeight w:val="300"/>
        </w:trPr>
        <w:tc>
          <w:tcPr>
            <w:tcW w:w="923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Total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1070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 (0.32-0.63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6 (0.84-1.39)</w:t>
            </w:r>
          </w:p>
        </w:tc>
        <w:tc>
          <w:tcPr>
            <w:tcW w:w="957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</w:tr>
      <w:tr w:rsidR="00EE15A5" w:rsidRPr="003E58DB" w:rsidTr="00A440DD">
        <w:trPr>
          <w:divId w:val="2076198386"/>
          <w:trHeight w:val="300"/>
        </w:trPr>
        <w:tc>
          <w:tcPr>
            <w:tcW w:w="923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irect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1070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0 (0.33-0.66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% (91%-98%)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7 (0.93-1.53)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02199C"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:rsidR="00EE15A5" w:rsidRPr="003E58DB" w:rsidTr="00A440DD">
        <w:trPr>
          <w:divId w:val="2076198386"/>
          <w:trHeight w:val="315"/>
        </w:trPr>
        <w:tc>
          <w:tcPr>
            <w:tcW w:w="923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ndirect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via BMI</w:t>
            </w:r>
          </w:p>
        </w:tc>
        <w:tc>
          <w:tcPr>
            <w:tcW w:w="1070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7 (0.94-0.98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% (2%-9%)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1 (0.89-0.93)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:rsidR="00EE15A5" w:rsidRPr="003E58DB" w:rsidRDefault="00EE15A5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02199C" w:rsidRPr="003E58D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</w:tr>
      <w:tr w:rsidR="00A440DD" w:rsidRPr="003E58DB" w:rsidTr="00A440DD">
        <w:trPr>
          <w:divId w:val="2076198386"/>
          <w:trHeight w:val="315"/>
        </w:trPr>
        <w:tc>
          <w:tcPr>
            <w:tcW w:w="923" w:type="pct"/>
            <w:shd w:val="clear" w:color="auto" w:fill="auto"/>
            <w:vAlign w:val="center"/>
          </w:tcPr>
          <w:p w:rsidR="00A440DD" w:rsidRPr="003E58DB" w:rsidRDefault="00A440DD" w:rsidP="001479C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070" w:type="pct"/>
            <w:shd w:val="clear" w:color="auto" w:fill="auto"/>
            <w:vAlign w:val="center"/>
          </w:tcPr>
          <w:p w:rsidR="00A440DD" w:rsidRPr="003E58DB" w:rsidRDefault="00A440DD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38" w:type="pct"/>
            <w:shd w:val="clear" w:color="auto" w:fill="auto"/>
            <w:vAlign w:val="center"/>
          </w:tcPr>
          <w:p w:rsidR="00A440DD" w:rsidRPr="003E58DB" w:rsidRDefault="00A440DD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12" w:type="pct"/>
            <w:shd w:val="clear" w:color="auto" w:fill="auto"/>
            <w:noWrap/>
            <w:vAlign w:val="center"/>
          </w:tcPr>
          <w:p w:rsidR="00A440DD" w:rsidRPr="003E58DB" w:rsidRDefault="00A440DD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A440DD" w:rsidRPr="003E58DB" w:rsidRDefault="00A440DD" w:rsidP="001479C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440DD" w:rsidRPr="00623554" w:rsidTr="00A440DD">
        <w:trPr>
          <w:divId w:val="2076198386"/>
          <w:trHeight w:val="315"/>
        </w:trPr>
        <w:tc>
          <w:tcPr>
            <w:tcW w:w="923" w:type="pct"/>
            <w:shd w:val="clear" w:color="auto" w:fill="auto"/>
            <w:vAlign w:val="center"/>
          </w:tcPr>
          <w:p w:rsidR="00A440DD" w:rsidRPr="003E58DB" w:rsidRDefault="00A440DD" w:rsidP="00A440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Effects former vs. </w:t>
            </w:r>
          </w:p>
          <w:p w:rsidR="00A440DD" w:rsidRPr="003E58DB" w:rsidRDefault="00A440DD" w:rsidP="00A440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never smokers</w:t>
            </w:r>
          </w:p>
        </w:tc>
        <w:tc>
          <w:tcPr>
            <w:tcW w:w="2008" w:type="pct"/>
            <w:gridSpan w:val="2"/>
            <w:shd w:val="clear" w:color="auto" w:fill="auto"/>
            <w:vAlign w:val="center"/>
          </w:tcPr>
          <w:p w:rsidR="00A440DD" w:rsidRPr="003E58DB" w:rsidRDefault="00A440DD" w:rsidP="00A440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TKR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former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41</w:t>
            </w:r>
            <w:bookmarkStart w:id="0" w:name="_GoBack"/>
            <w:bookmarkEnd w:id="0"/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vs. TKR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ever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09</w:t>
            </w:r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2069" w:type="pct"/>
            <w:gridSpan w:val="2"/>
            <w:shd w:val="clear" w:color="auto" w:fill="auto"/>
            <w:noWrap/>
            <w:vAlign w:val="center"/>
          </w:tcPr>
          <w:p w:rsidR="00A440DD" w:rsidRPr="00623554" w:rsidRDefault="00A440DD" w:rsidP="003E58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TKR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former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131</w:t>
            </w:r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vs. TKR </w:t>
            </w:r>
            <w:proofErr w:type="spellStart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ever</w:t>
            </w:r>
            <w:proofErr w:type="spellEnd"/>
            <w:r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233</w:t>
            </w:r>
            <w:r w:rsidR="0002199C" w:rsidRPr="003E58DB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A440DD" w:rsidRPr="00623554" w:rsidTr="00A440DD">
        <w:trPr>
          <w:divId w:val="2076198386"/>
          <w:trHeight w:val="315"/>
        </w:trPr>
        <w:tc>
          <w:tcPr>
            <w:tcW w:w="923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Total </w:t>
            </w:r>
            <w:proofErr w:type="spellStart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1070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 (0.62-1.07)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5 (1.13-1.8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%</w:t>
            </w:r>
          </w:p>
        </w:tc>
      </w:tr>
      <w:tr w:rsidR="00A440DD" w:rsidRPr="00623554" w:rsidTr="00A440DD">
        <w:trPr>
          <w:divId w:val="2076198386"/>
          <w:trHeight w:val="315"/>
        </w:trPr>
        <w:tc>
          <w:tcPr>
            <w:tcW w:w="923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Direct</w:t>
            </w:r>
            <w:proofErr w:type="spellEnd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</w:p>
        </w:tc>
        <w:tc>
          <w:tcPr>
            <w:tcW w:w="1070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3 (0.57-0.94)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02199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8 (1.08-1.75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% (60%-93%%)</w:t>
            </w: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A440DD" w:rsidRPr="00623554" w:rsidTr="00A440DD">
        <w:trPr>
          <w:divId w:val="2076198386"/>
          <w:trHeight w:val="315"/>
        </w:trPr>
        <w:tc>
          <w:tcPr>
            <w:tcW w:w="923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Indirect</w:t>
            </w:r>
            <w:proofErr w:type="spellEnd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effect</w:t>
            </w:r>
            <w:proofErr w:type="spellEnd"/>
            <w:r w:rsidRPr="00623554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 via BMI</w:t>
            </w:r>
          </w:p>
        </w:tc>
        <w:tc>
          <w:tcPr>
            <w:tcW w:w="1070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 (1.10-1.17)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02199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1.03-1.07)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A440DD" w:rsidRPr="00623554" w:rsidRDefault="00A440DD" w:rsidP="00A440D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2355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% (7%-40%)</w:t>
            </w:r>
          </w:p>
        </w:tc>
      </w:tr>
    </w:tbl>
    <w:p w:rsidR="00FD150B" w:rsidRPr="00623554" w:rsidRDefault="00FD150B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623554">
        <w:rPr>
          <w:rFonts w:ascii="Times New Roman" w:hAnsi="Times New Roman" w:cs="Times New Roman"/>
          <w:sz w:val="21"/>
          <w:szCs w:val="21"/>
          <w:lang w:val="en-GB"/>
        </w:rPr>
        <w:t>HR=hazar</w:t>
      </w:r>
      <w:r w:rsidR="008F199F" w:rsidRPr="00623554">
        <w:rPr>
          <w:rFonts w:ascii="Times New Roman" w:hAnsi="Times New Roman" w:cs="Times New Roman"/>
          <w:sz w:val="21"/>
          <w:szCs w:val="21"/>
          <w:lang w:val="en-GB"/>
        </w:rPr>
        <w:t>d ratio, CI=confidence interval, BMI=body mass index.</w:t>
      </w:r>
    </w:p>
    <w:p w:rsidR="00E55FB5" w:rsidRPr="00623554" w:rsidRDefault="00E55FB5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623554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a</w:t>
      </w:r>
      <w:r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: Bootstrapping with 5000 </w:t>
      </w:r>
      <w:r w:rsidR="00DD76E8" w:rsidRPr="00623554">
        <w:rPr>
          <w:rFonts w:ascii="Times New Roman" w:hAnsi="Times New Roman" w:cs="Times New Roman"/>
          <w:sz w:val="21"/>
          <w:szCs w:val="21"/>
          <w:lang w:val="en-GB"/>
        </w:rPr>
        <w:t>iterations</w:t>
      </w:r>
      <w:r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 was used to calculate the uncertainty of the estimates.</w:t>
      </w:r>
    </w:p>
    <w:p w:rsidR="00901509" w:rsidRDefault="00E55FB5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 w:rsidRPr="00623554"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b</w:t>
      </w:r>
      <w:r w:rsidR="005716DD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: </w:t>
      </w:r>
      <w:r w:rsidR="00FE4673" w:rsidRPr="00623554">
        <w:rPr>
          <w:rFonts w:ascii="Times New Roman" w:hAnsi="Times New Roman" w:cs="Times New Roman"/>
          <w:sz w:val="21"/>
          <w:szCs w:val="21"/>
          <w:lang w:val="en-GB"/>
        </w:rPr>
        <w:t>On l</w:t>
      </w:r>
      <w:r w:rsidR="00901509" w:rsidRPr="00623554">
        <w:rPr>
          <w:rFonts w:ascii="Times New Roman" w:hAnsi="Times New Roman" w:cs="Times New Roman"/>
          <w:sz w:val="21"/>
          <w:szCs w:val="21"/>
          <w:lang w:val="en-GB"/>
        </w:rPr>
        <w:t>n(HR) scale.</w:t>
      </w:r>
    </w:p>
    <w:p w:rsidR="0002199C" w:rsidRPr="0002199C" w:rsidRDefault="0002199C" w:rsidP="0002199C">
      <w:pPr>
        <w:divId w:val="2076198386"/>
        <w:rPr>
          <w:rFonts w:ascii="Times New Roman" w:eastAsia="SimSun" w:hAnsi="Times New Roman" w:cs="Times New Roman"/>
          <w:sz w:val="21"/>
          <w:szCs w:val="21"/>
          <w:lang w:val="en-GB"/>
        </w:rPr>
      </w:pPr>
      <w:r w:rsidRPr="003E58DB">
        <w:rPr>
          <w:rFonts w:ascii="Times New Roman" w:eastAsia="Times New Roman" w:hAnsi="Times New Roman" w:cs="Times New Roman"/>
          <w:bCs/>
          <w:color w:val="000000"/>
          <w:sz w:val="21"/>
          <w:szCs w:val="21"/>
          <w:vertAlign w:val="superscript"/>
          <w:lang w:val="en-US"/>
        </w:rPr>
        <w:t xml:space="preserve">c: </w:t>
      </w:r>
      <w:r w:rsidRPr="003E58DB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/>
        </w:rPr>
        <w:t>The number of current, former or never smokers with TKR.</w:t>
      </w:r>
    </w:p>
    <w:p w:rsidR="008F199F" w:rsidRPr="00623554" w:rsidRDefault="0002199C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vertAlign w:val="superscript"/>
          <w:lang w:val="en-GB"/>
        </w:rPr>
        <w:t>d</w:t>
      </w:r>
      <w:r w:rsidR="008F199F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: Percentages as proportion of the total effect are not given. Estimates were numerically unstable and therefore meaningless due to division by numbers </w:t>
      </w:r>
      <w:r w:rsidR="00E96462" w:rsidRPr="00623554">
        <w:rPr>
          <w:rFonts w:ascii="Times New Roman" w:hAnsi="Times New Roman" w:cs="Times New Roman"/>
          <w:sz w:val="21"/>
          <w:szCs w:val="21"/>
          <w:lang w:val="en-GB"/>
        </w:rPr>
        <w:t>(ln(</w:t>
      </w:r>
      <w:proofErr w:type="spellStart"/>
      <w:r w:rsidR="00E96462" w:rsidRPr="00623554">
        <w:rPr>
          <w:rFonts w:ascii="Times New Roman" w:hAnsi="Times New Roman" w:cs="Times New Roman"/>
          <w:sz w:val="21"/>
          <w:szCs w:val="21"/>
          <w:lang w:val="en-GB"/>
        </w:rPr>
        <w:t>HR</w:t>
      </w:r>
      <w:r w:rsidR="00E96462" w:rsidRPr="00623554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>total</w:t>
      </w:r>
      <w:proofErr w:type="spellEnd"/>
      <w:r w:rsidR="00D62435" w:rsidRPr="00623554">
        <w:rPr>
          <w:rFonts w:ascii="Times New Roman" w:hAnsi="Times New Roman" w:cs="Times New Roman"/>
          <w:sz w:val="21"/>
          <w:szCs w:val="21"/>
          <w:vertAlign w:val="subscript"/>
          <w:lang w:val="en-GB"/>
        </w:rPr>
        <w:t xml:space="preserve"> effect</w:t>
      </w:r>
      <w:r w:rsidR="00E96462" w:rsidRPr="00623554">
        <w:rPr>
          <w:rFonts w:ascii="Times New Roman" w:hAnsi="Times New Roman" w:cs="Times New Roman"/>
          <w:sz w:val="21"/>
          <w:szCs w:val="21"/>
          <w:lang w:val="en-GB"/>
        </w:rPr>
        <w:t xml:space="preserve">)) </w:t>
      </w:r>
      <w:r w:rsidR="008F199F" w:rsidRPr="00623554">
        <w:rPr>
          <w:rFonts w:ascii="Times New Roman" w:hAnsi="Times New Roman" w:cs="Times New Roman"/>
          <w:sz w:val="21"/>
          <w:szCs w:val="21"/>
          <w:lang w:val="en-GB"/>
        </w:rPr>
        <w:t>close to zero.</w:t>
      </w:r>
    </w:p>
    <w:p w:rsidR="008F199F" w:rsidRPr="00623554" w:rsidRDefault="008F199F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</w:p>
    <w:p w:rsidR="008F199F" w:rsidRPr="00623554" w:rsidRDefault="008F199F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</w:p>
    <w:p w:rsidR="00901509" w:rsidRPr="00623554" w:rsidRDefault="00901509" w:rsidP="000B5527">
      <w:pPr>
        <w:spacing w:after="0" w:line="480" w:lineRule="auto"/>
        <w:divId w:val="2076198386"/>
        <w:rPr>
          <w:rFonts w:ascii="Times New Roman" w:hAnsi="Times New Roman" w:cs="Times New Roman"/>
          <w:sz w:val="21"/>
          <w:szCs w:val="21"/>
          <w:lang w:val="en-GB"/>
        </w:rPr>
      </w:pPr>
    </w:p>
    <w:sectPr w:rsidR="00901509" w:rsidRPr="00623554" w:rsidSect="000B55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6530" w:rsidRDefault="00DE6530" w:rsidP="009117B9">
      <w:pPr>
        <w:spacing w:after="0" w:line="240" w:lineRule="auto"/>
      </w:pPr>
      <w:r>
        <w:separator/>
      </w:r>
    </w:p>
  </w:endnote>
  <w:endnote w:type="continuationSeparator" w:id="0">
    <w:p w:rsidR="00DE6530" w:rsidRDefault="00DE6530" w:rsidP="00911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077547"/>
      <w:docPartObj>
        <w:docPartGallery w:val="Page Numbers (Bottom of Page)"/>
        <w:docPartUnique/>
      </w:docPartObj>
    </w:sdtPr>
    <w:sdtEndPr/>
    <w:sdtContent>
      <w:p w:rsidR="002B341F" w:rsidRDefault="002B341F">
        <w:pPr>
          <w:pStyle w:val="Footer"/>
          <w:jc w:val="center"/>
        </w:pPr>
        <w:r>
          <w:fldChar w:fldCharType="begin"/>
        </w:r>
        <w:r w:rsidRPr="002024B3">
          <w:instrText>PAGE   \* MERGEFORMAT</w:instrText>
        </w:r>
        <w:r>
          <w:fldChar w:fldCharType="separate"/>
        </w:r>
        <w:r w:rsidR="003E58DB">
          <w:rPr>
            <w:noProof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6530" w:rsidRDefault="00DE6530" w:rsidP="009117B9">
      <w:pPr>
        <w:spacing w:after="0" w:line="240" w:lineRule="auto"/>
      </w:pPr>
      <w:r>
        <w:separator/>
      </w:r>
    </w:p>
  </w:footnote>
  <w:footnote w:type="continuationSeparator" w:id="0">
    <w:p w:rsidR="00DE6530" w:rsidRDefault="00DE6530" w:rsidP="009117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341F" w:rsidRDefault="002B34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DC4"/>
    <w:rsid w:val="00005E97"/>
    <w:rsid w:val="0002199C"/>
    <w:rsid w:val="0002614F"/>
    <w:rsid w:val="000327C8"/>
    <w:rsid w:val="00042866"/>
    <w:rsid w:val="00044120"/>
    <w:rsid w:val="0005031D"/>
    <w:rsid w:val="000603E3"/>
    <w:rsid w:val="00093EEF"/>
    <w:rsid w:val="000A0A72"/>
    <w:rsid w:val="000A3900"/>
    <w:rsid w:val="000B5527"/>
    <w:rsid w:val="000B5BBE"/>
    <w:rsid w:val="000B6831"/>
    <w:rsid w:val="000C010A"/>
    <w:rsid w:val="000D1431"/>
    <w:rsid w:val="000D20B6"/>
    <w:rsid w:val="00101DFD"/>
    <w:rsid w:val="00122C2A"/>
    <w:rsid w:val="00142802"/>
    <w:rsid w:val="00145F91"/>
    <w:rsid w:val="001479C3"/>
    <w:rsid w:val="0017133A"/>
    <w:rsid w:val="001A7CE1"/>
    <w:rsid w:val="001B1063"/>
    <w:rsid w:val="001C24AF"/>
    <w:rsid w:val="001F36EE"/>
    <w:rsid w:val="002024B3"/>
    <w:rsid w:val="0021714A"/>
    <w:rsid w:val="00220560"/>
    <w:rsid w:val="0022103F"/>
    <w:rsid w:val="00224F38"/>
    <w:rsid w:val="00266600"/>
    <w:rsid w:val="00267535"/>
    <w:rsid w:val="0027069E"/>
    <w:rsid w:val="0027493B"/>
    <w:rsid w:val="0028701B"/>
    <w:rsid w:val="00292A42"/>
    <w:rsid w:val="002B2D6A"/>
    <w:rsid w:val="002B341F"/>
    <w:rsid w:val="002B513F"/>
    <w:rsid w:val="002C0300"/>
    <w:rsid w:val="002C2934"/>
    <w:rsid w:val="002D1C6A"/>
    <w:rsid w:val="002D3180"/>
    <w:rsid w:val="002D6077"/>
    <w:rsid w:val="002E4999"/>
    <w:rsid w:val="002E4FD0"/>
    <w:rsid w:val="002E6AFE"/>
    <w:rsid w:val="002E7573"/>
    <w:rsid w:val="00307047"/>
    <w:rsid w:val="00313A04"/>
    <w:rsid w:val="00327083"/>
    <w:rsid w:val="00333607"/>
    <w:rsid w:val="00342B93"/>
    <w:rsid w:val="003447FD"/>
    <w:rsid w:val="00345181"/>
    <w:rsid w:val="00351D89"/>
    <w:rsid w:val="0036026A"/>
    <w:rsid w:val="00361536"/>
    <w:rsid w:val="00364063"/>
    <w:rsid w:val="00373406"/>
    <w:rsid w:val="00375DCF"/>
    <w:rsid w:val="003910CB"/>
    <w:rsid w:val="003B50A6"/>
    <w:rsid w:val="003B7E0A"/>
    <w:rsid w:val="003C184D"/>
    <w:rsid w:val="003C1A60"/>
    <w:rsid w:val="003C4C5D"/>
    <w:rsid w:val="003C5367"/>
    <w:rsid w:val="003E58DB"/>
    <w:rsid w:val="003F0B33"/>
    <w:rsid w:val="003F379A"/>
    <w:rsid w:val="00406D9A"/>
    <w:rsid w:val="00411DBF"/>
    <w:rsid w:val="00411F47"/>
    <w:rsid w:val="0041291C"/>
    <w:rsid w:val="0042358A"/>
    <w:rsid w:val="00426B30"/>
    <w:rsid w:val="004337F9"/>
    <w:rsid w:val="00437596"/>
    <w:rsid w:val="004402A9"/>
    <w:rsid w:val="00453007"/>
    <w:rsid w:val="00454978"/>
    <w:rsid w:val="004579D2"/>
    <w:rsid w:val="004656D9"/>
    <w:rsid w:val="00475855"/>
    <w:rsid w:val="00480776"/>
    <w:rsid w:val="004A139D"/>
    <w:rsid w:val="004B0B84"/>
    <w:rsid w:val="004B2211"/>
    <w:rsid w:val="004B351F"/>
    <w:rsid w:val="004B4CF6"/>
    <w:rsid w:val="004B7E72"/>
    <w:rsid w:val="004D0CBA"/>
    <w:rsid w:val="004D1D36"/>
    <w:rsid w:val="004D1EA8"/>
    <w:rsid w:val="004F059E"/>
    <w:rsid w:val="004F5DD9"/>
    <w:rsid w:val="00501892"/>
    <w:rsid w:val="00532BB8"/>
    <w:rsid w:val="00532BD5"/>
    <w:rsid w:val="00536133"/>
    <w:rsid w:val="0055427E"/>
    <w:rsid w:val="005716DD"/>
    <w:rsid w:val="00576D90"/>
    <w:rsid w:val="0057781A"/>
    <w:rsid w:val="00581612"/>
    <w:rsid w:val="00581A4A"/>
    <w:rsid w:val="005C21ED"/>
    <w:rsid w:val="005D0394"/>
    <w:rsid w:val="005D51BA"/>
    <w:rsid w:val="005E3771"/>
    <w:rsid w:val="0060440E"/>
    <w:rsid w:val="00605654"/>
    <w:rsid w:val="00616892"/>
    <w:rsid w:val="00623554"/>
    <w:rsid w:val="006258EE"/>
    <w:rsid w:val="0063242E"/>
    <w:rsid w:val="00646672"/>
    <w:rsid w:val="0065168A"/>
    <w:rsid w:val="00657101"/>
    <w:rsid w:val="00657545"/>
    <w:rsid w:val="00657BDA"/>
    <w:rsid w:val="006668C8"/>
    <w:rsid w:val="006672A0"/>
    <w:rsid w:val="00680CF9"/>
    <w:rsid w:val="00681400"/>
    <w:rsid w:val="006858E0"/>
    <w:rsid w:val="006877CC"/>
    <w:rsid w:val="00691DD2"/>
    <w:rsid w:val="006A487F"/>
    <w:rsid w:val="006B700F"/>
    <w:rsid w:val="006B72F2"/>
    <w:rsid w:val="006C47EE"/>
    <w:rsid w:val="006E31D6"/>
    <w:rsid w:val="00710D66"/>
    <w:rsid w:val="00713806"/>
    <w:rsid w:val="0071627C"/>
    <w:rsid w:val="007257A6"/>
    <w:rsid w:val="00747CE7"/>
    <w:rsid w:val="00766EA7"/>
    <w:rsid w:val="00772C0E"/>
    <w:rsid w:val="00775214"/>
    <w:rsid w:val="0078660E"/>
    <w:rsid w:val="007B2C58"/>
    <w:rsid w:val="007C633E"/>
    <w:rsid w:val="007E2444"/>
    <w:rsid w:val="007F6C72"/>
    <w:rsid w:val="00803598"/>
    <w:rsid w:val="00812DD6"/>
    <w:rsid w:val="008365B3"/>
    <w:rsid w:val="0087520B"/>
    <w:rsid w:val="00882EE4"/>
    <w:rsid w:val="00886562"/>
    <w:rsid w:val="00891946"/>
    <w:rsid w:val="00896347"/>
    <w:rsid w:val="008D4716"/>
    <w:rsid w:val="008D78E9"/>
    <w:rsid w:val="008E4F8C"/>
    <w:rsid w:val="008F199F"/>
    <w:rsid w:val="008F3F3B"/>
    <w:rsid w:val="00901509"/>
    <w:rsid w:val="00902DDE"/>
    <w:rsid w:val="009117B9"/>
    <w:rsid w:val="00920435"/>
    <w:rsid w:val="009601D6"/>
    <w:rsid w:val="00960BB0"/>
    <w:rsid w:val="0097004B"/>
    <w:rsid w:val="009A1C71"/>
    <w:rsid w:val="009A2C4B"/>
    <w:rsid w:val="009B1C15"/>
    <w:rsid w:val="009C2D62"/>
    <w:rsid w:val="009C6F01"/>
    <w:rsid w:val="009D59AC"/>
    <w:rsid w:val="009F4460"/>
    <w:rsid w:val="00A03639"/>
    <w:rsid w:val="00A1055F"/>
    <w:rsid w:val="00A24399"/>
    <w:rsid w:val="00A440DD"/>
    <w:rsid w:val="00A53AA8"/>
    <w:rsid w:val="00A84633"/>
    <w:rsid w:val="00A8581F"/>
    <w:rsid w:val="00A90BEF"/>
    <w:rsid w:val="00AD4BA8"/>
    <w:rsid w:val="00AF1C1D"/>
    <w:rsid w:val="00AF1DC4"/>
    <w:rsid w:val="00B16358"/>
    <w:rsid w:val="00B166A9"/>
    <w:rsid w:val="00B42ABE"/>
    <w:rsid w:val="00B43E0C"/>
    <w:rsid w:val="00B56F1A"/>
    <w:rsid w:val="00B645A8"/>
    <w:rsid w:val="00B80705"/>
    <w:rsid w:val="00B876B5"/>
    <w:rsid w:val="00B90F33"/>
    <w:rsid w:val="00BA1653"/>
    <w:rsid w:val="00BA6F38"/>
    <w:rsid w:val="00BB2272"/>
    <w:rsid w:val="00BB74D1"/>
    <w:rsid w:val="00BC74D3"/>
    <w:rsid w:val="00BD3555"/>
    <w:rsid w:val="00BE0FC0"/>
    <w:rsid w:val="00BF48D1"/>
    <w:rsid w:val="00C371AC"/>
    <w:rsid w:val="00C4402A"/>
    <w:rsid w:val="00C5428D"/>
    <w:rsid w:val="00C54358"/>
    <w:rsid w:val="00C94CE8"/>
    <w:rsid w:val="00C95CEF"/>
    <w:rsid w:val="00CA1960"/>
    <w:rsid w:val="00CC7F2E"/>
    <w:rsid w:val="00CD2722"/>
    <w:rsid w:val="00CE3A5C"/>
    <w:rsid w:val="00CE4C4C"/>
    <w:rsid w:val="00CE6009"/>
    <w:rsid w:val="00D225EC"/>
    <w:rsid w:val="00D23DD7"/>
    <w:rsid w:val="00D269DE"/>
    <w:rsid w:val="00D33629"/>
    <w:rsid w:val="00D62435"/>
    <w:rsid w:val="00D63782"/>
    <w:rsid w:val="00D85283"/>
    <w:rsid w:val="00DA0BB1"/>
    <w:rsid w:val="00DB2D9E"/>
    <w:rsid w:val="00DB530C"/>
    <w:rsid w:val="00DB688C"/>
    <w:rsid w:val="00DC0AB5"/>
    <w:rsid w:val="00DD76E8"/>
    <w:rsid w:val="00DE129D"/>
    <w:rsid w:val="00DE6530"/>
    <w:rsid w:val="00E0674A"/>
    <w:rsid w:val="00E073B3"/>
    <w:rsid w:val="00E130C9"/>
    <w:rsid w:val="00E13822"/>
    <w:rsid w:val="00E16959"/>
    <w:rsid w:val="00E353A7"/>
    <w:rsid w:val="00E43E3E"/>
    <w:rsid w:val="00E4470E"/>
    <w:rsid w:val="00E447D6"/>
    <w:rsid w:val="00E55FB5"/>
    <w:rsid w:val="00E57FF5"/>
    <w:rsid w:val="00E66357"/>
    <w:rsid w:val="00E734F7"/>
    <w:rsid w:val="00E844F4"/>
    <w:rsid w:val="00E955FB"/>
    <w:rsid w:val="00E96462"/>
    <w:rsid w:val="00EB2F7E"/>
    <w:rsid w:val="00EB4B3A"/>
    <w:rsid w:val="00EB782C"/>
    <w:rsid w:val="00EC2981"/>
    <w:rsid w:val="00ED5EB7"/>
    <w:rsid w:val="00ED66ED"/>
    <w:rsid w:val="00EE15A5"/>
    <w:rsid w:val="00EE6AA4"/>
    <w:rsid w:val="00EF27BB"/>
    <w:rsid w:val="00EF51DA"/>
    <w:rsid w:val="00EF5A4A"/>
    <w:rsid w:val="00F03C1F"/>
    <w:rsid w:val="00F0428E"/>
    <w:rsid w:val="00F05388"/>
    <w:rsid w:val="00F1759B"/>
    <w:rsid w:val="00F30477"/>
    <w:rsid w:val="00F37897"/>
    <w:rsid w:val="00F40BCB"/>
    <w:rsid w:val="00F441AA"/>
    <w:rsid w:val="00F70D5D"/>
    <w:rsid w:val="00F7427B"/>
    <w:rsid w:val="00F95311"/>
    <w:rsid w:val="00FC14A0"/>
    <w:rsid w:val="00FD150B"/>
    <w:rsid w:val="00FE4673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,"/>
  <w:listSeparator w:val=";"/>
  <w14:docId w14:val="10A04D49"/>
  <w15:docId w15:val="{3A8E6AF3-ACD1-4C3B-A690-E427C0E9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1D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17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17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17B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270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093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E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EE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1F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F47"/>
  </w:style>
  <w:style w:type="paragraph" w:styleId="Footer">
    <w:name w:val="footer"/>
    <w:basedOn w:val="Normal"/>
    <w:link w:val="FooterChar"/>
    <w:uiPriority w:val="99"/>
    <w:unhideWhenUsed/>
    <w:rsid w:val="00411F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6CBAF5-252B-4CFE-BA9F-D00FBFDB6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slo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Fritz</dc:creator>
  <cp:lastModifiedBy>Marianne Bakke Johnsen</cp:lastModifiedBy>
  <cp:revision>6</cp:revision>
  <cp:lastPrinted>2015-07-09T09:25:00Z</cp:lastPrinted>
  <dcterms:created xsi:type="dcterms:W3CDTF">2017-07-06T11:46:00Z</dcterms:created>
  <dcterms:modified xsi:type="dcterms:W3CDTF">2017-07-1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sef_fritz@gmx.at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